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1A7F" w:rsidRPr="002E6606" w:rsidRDefault="00141A7F" w:rsidP="00141A7F">
      <w:pPr>
        <w:adjustRightInd w:val="0"/>
        <w:snapToGrid w:val="0"/>
        <w:spacing w:line="360" w:lineRule="auto"/>
        <w:ind w:right="-341"/>
        <w:rPr>
          <w:rFonts w:ascii="Times New Roman" w:hAnsi="Times New Roman"/>
          <w:color w:val="000000"/>
          <w:szCs w:val="21"/>
        </w:rPr>
      </w:pPr>
      <w:r w:rsidRPr="002E6606">
        <w:rPr>
          <w:rFonts w:ascii="Times New Roman" w:hAnsi="Times New Roman"/>
          <w:color w:val="000000"/>
          <w:szCs w:val="21"/>
        </w:rPr>
        <w:t>S11 Table The effect of acclimation</w:t>
      </w:r>
      <w:r w:rsidRPr="002E6606">
        <w:rPr>
          <w:rFonts w:ascii="Times New Roman" w:hAnsi="Times New Roman"/>
          <w:b/>
          <w:color w:val="000000"/>
          <w:szCs w:val="21"/>
        </w:rPr>
        <w:t xml:space="preserve"> </w:t>
      </w:r>
      <w:r w:rsidRPr="002E6606">
        <w:rPr>
          <w:rFonts w:ascii="Times New Roman" w:hAnsi="Times New Roman"/>
          <w:color w:val="000000"/>
          <w:szCs w:val="21"/>
        </w:rPr>
        <w:t>to 42</w:t>
      </w:r>
      <w:r w:rsidRPr="002E6606">
        <w:rPr>
          <w:rFonts w:ascii="Times New Roman" w:eastAsia="微软雅黑" w:hAnsi="Times New Roman"/>
          <w:color w:val="000000"/>
          <w:szCs w:val="21"/>
          <w:lang w:eastAsia="ja-JP"/>
        </w:rPr>
        <w:t>℃</w:t>
      </w:r>
      <w:r w:rsidRPr="002E6606">
        <w:rPr>
          <w:rFonts w:ascii="Times New Roman" w:hAnsi="Times New Roman"/>
          <w:color w:val="000000"/>
          <w:szCs w:val="21"/>
        </w:rPr>
        <w:t xml:space="preserve"> on mortality (%) of </w:t>
      </w:r>
      <w:r w:rsidRPr="002E6606">
        <w:rPr>
          <w:rFonts w:ascii="Times New Roman" w:hAnsi="Times New Roman"/>
          <w:bCs/>
          <w:i/>
          <w:iCs/>
          <w:color w:val="000000"/>
          <w:szCs w:val="21"/>
          <w:shd w:val="clear" w:color="auto" w:fill="FFFFFF"/>
        </w:rPr>
        <w:t xml:space="preserve">T. castaneum </w:t>
      </w:r>
      <w:r w:rsidRPr="002E6606">
        <w:rPr>
          <w:rFonts w:ascii="Times New Roman" w:hAnsi="Times New Roman"/>
          <w:bCs/>
          <w:iCs/>
          <w:color w:val="000000"/>
          <w:szCs w:val="21"/>
          <w:shd w:val="clear" w:color="auto" w:fill="FFFFFF"/>
        </w:rPr>
        <w:t>pupae</w:t>
      </w:r>
      <w:r w:rsidRPr="002E6606">
        <w:rPr>
          <w:rFonts w:ascii="Times New Roman" w:hAnsi="Times New Roman"/>
          <w:color w:val="000000"/>
          <w:szCs w:val="21"/>
        </w:rPr>
        <w:t xml:space="preserve"> exposed to 50℃</w:t>
      </w:r>
    </w:p>
    <w:tbl>
      <w:tblPr>
        <w:tblW w:w="10143" w:type="dxa"/>
        <w:tblInd w:w="-812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123"/>
        <w:gridCol w:w="1924"/>
        <w:gridCol w:w="1842"/>
        <w:gridCol w:w="1843"/>
        <w:gridCol w:w="1701"/>
        <w:gridCol w:w="1710"/>
      </w:tblGrid>
      <w:tr w:rsidR="00141A7F" w:rsidRPr="002E6606" w:rsidTr="00402F96">
        <w:trPr>
          <w:trHeight w:val="270"/>
        </w:trPr>
        <w:tc>
          <w:tcPr>
            <w:tcW w:w="112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A7F" w:rsidRPr="002E6606" w:rsidRDefault="00141A7F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Exposure time /min</w:t>
            </w:r>
          </w:p>
        </w:tc>
        <w:tc>
          <w:tcPr>
            <w:tcW w:w="902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A7F" w:rsidRPr="002E6606" w:rsidRDefault="00141A7F" w:rsidP="00402F96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Acclimation time</w:t>
            </w:r>
            <w:r w:rsidRPr="002E6606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/h</w:t>
            </w:r>
          </w:p>
        </w:tc>
      </w:tr>
      <w:tr w:rsidR="00141A7F" w:rsidRPr="002E6606" w:rsidTr="00402F96">
        <w:trPr>
          <w:trHeight w:val="270"/>
        </w:trPr>
        <w:tc>
          <w:tcPr>
            <w:tcW w:w="112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A7F" w:rsidRPr="002E6606" w:rsidRDefault="00141A7F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A7F" w:rsidRPr="002E6606" w:rsidRDefault="00141A7F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A7F" w:rsidRPr="002E6606" w:rsidRDefault="00141A7F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A7F" w:rsidRPr="002E6606" w:rsidRDefault="00141A7F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A7F" w:rsidRPr="002E6606" w:rsidRDefault="00141A7F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A7F" w:rsidRPr="002E6606" w:rsidRDefault="00141A7F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15</w:t>
            </w:r>
          </w:p>
        </w:tc>
      </w:tr>
      <w:tr w:rsidR="00141A7F" w:rsidRPr="002E6606" w:rsidTr="00402F96">
        <w:trPr>
          <w:trHeight w:val="270"/>
        </w:trPr>
        <w:tc>
          <w:tcPr>
            <w:tcW w:w="11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A7F" w:rsidRPr="002E6606" w:rsidRDefault="00141A7F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9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A7F" w:rsidRPr="002E6606" w:rsidRDefault="00141A7F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1.11±1.11Af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A7F" w:rsidRPr="002E6606" w:rsidRDefault="00141A7F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3.30±0.04Ad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A7F" w:rsidRPr="002E6606" w:rsidRDefault="00141A7F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2.22±1.11Acd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A7F" w:rsidRPr="002E6606" w:rsidRDefault="00141A7F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1.15±1.15Ac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A7F" w:rsidRPr="002E6606" w:rsidRDefault="00141A7F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0.83±0.83Aa</w:t>
            </w:r>
          </w:p>
        </w:tc>
      </w:tr>
      <w:tr w:rsidR="00141A7F" w:rsidRPr="002E6606" w:rsidTr="00402F96">
        <w:trPr>
          <w:trHeight w:val="270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141A7F" w:rsidRPr="002E6606" w:rsidRDefault="00141A7F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141A7F" w:rsidRPr="002E6606" w:rsidRDefault="00141A7F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7.78±1.11Ae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41A7F" w:rsidRPr="002E6606" w:rsidRDefault="00141A7F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2.26±1.13B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41A7F" w:rsidRPr="002E6606" w:rsidRDefault="00141A7F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0.00±0.00Bd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41A7F" w:rsidRPr="002E6606" w:rsidRDefault="00141A7F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1.11±1.11Bc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141A7F" w:rsidRPr="002E6606" w:rsidRDefault="00141A7F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7.75±0.97Ad</w:t>
            </w:r>
          </w:p>
        </w:tc>
      </w:tr>
      <w:tr w:rsidR="00141A7F" w:rsidRPr="002E6606" w:rsidTr="00402F96">
        <w:trPr>
          <w:trHeight w:val="270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141A7F" w:rsidRPr="002E6606" w:rsidRDefault="00141A7F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141A7F" w:rsidRPr="002E6606" w:rsidRDefault="00141A7F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13.19±1.93Ae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41A7F" w:rsidRPr="002E6606" w:rsidRDefault="00141A7F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2.22±1.11C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41A7F" w:rsidRPr="002E6606" w:rsidRDefault="00141A7F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4.44±1.11BC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41A7F" w:rsidRPr="002E6606" w:rsidRDefault="00141A7F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1.11±1.11Cc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141A7F" w:rsidRPr="002E6606" w:rsidRDefault="00141A7F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7.78±1.11Bd</w:t>
            </w:r>
          </w:p>
        </w:tc>
      </w:tr>
      <w:tr w:rsidR="00141A7F" w:rsidRPr="002E6606" w:rsidTr="00402F96">
        <w:trPr>
          <w:trHeight w:val="270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141A7F" w:rsidRPr="002E6606" w:rsidRDefault="00141A7F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141A7F" w:rsidRPr="002E6606" w:rsidRDefault="00141A7F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48.08±4.75Ad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41A7F" w:rsidRPr="002E6606" w:rsidRDefault="00141A7F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9.86±1.80Bc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41A7F" w:rsidRPr="002E6606" w:rsidRDefault="00141A7F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3.23±0.11Bcd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41A7F" w:rsidRPr="002E6606" w:rsidRDefault="00141A7F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5.56±1.11Bc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141A7F" w:rsidRPr="002E6606" w:rsidRDefault="00141A7F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7.75±0.97Bd</w:t>
            </w:r>
          </w:p>
        </w:tc>
      </w:tr>
      <w:tr w:rsidR="00141A7F" w:rsidRPr="002E6606" w:rsidTr="00402F96">
        <w:trPr>
          <w:trHeight w:val="270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141A7F" w:rsidRPr="002E6606" w:rsidRDefault="00141A7F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141A7F" w:rsidRPr="002E6606" w:rsidRDefault="00141A7F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59.78±0.94Ac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41A7F" w:rsidRPr="002E6606" w:rsidRDefault="00141A7F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15.91±1.29Bb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41A7F" w:rsidRPr="002E6606" w:rsidRDefault="00141A7F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2.22±1.11Ccd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41A7F" w:rsidRPr="002E6606" w:rsidRDefault="00141A7F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4.44±1.11Cc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141A7F" w:rsidRPr="002E6606" w:rsidRDefault="00141A7F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19.14±1.50Bc</w:t>
            </w:r>
          </w:p>
        </w:tc>
      </w:tr>
      <w:tr w:rsidR="00141A7F" w:rsidRPr="002E6606" w:rsidTr="00402F96">
        <w:trPr>
          <w:trHeight w:val="270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141A7F" w:rsidRPr="002E6606" w:rsidRDefault="00141A7F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141A7F" w:rsidRPr="002E6606" w:rsidRDefault="00141A7F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87.54±2.11Ab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41A7F" w:rsidRPr="002E6606" w:rsidRDefault="00141A7F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17.78±1.11Cb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41A7F" w:rsidRPr="002E6606" w:rsidRDefault="00141A7F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11.11±1.11Db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41A7F" w:rsidRPr="002E6606" w:rsidRDefault="00141A7F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20.00±1.92Cb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141A7F" w:rsidRPr="002E6606" w:rsidRDefault="00141A7F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30.34±1.96Bb</w:t>
            </w:r>
          </w:p>
        </w:tc>
      </w:tr>
      <w:tr w:rsidR="00141A7F" w:rsidRPr="002E6606" w:rsidTr="00402F96">
        <w:trPr>
          <w:trHeight w:val="270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141A7F" w:rsidRPr="002E6606" w:rsidRDefault="00141A7F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141A7F" w:rsidRPr="002E6606" w:rsidRDefault="00141A7F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100.00±0.00A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41A7F" w:rsidRPr="002E6606" w:rsidRDefault="00141A7F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34.87±2.46C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41A7F" w:rsidRPr="002E6606" w:rsidRDefault="00141A7F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20.19±1.76D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41A7F" w:rsidRPr="002E6606" w:rsidRDefault="00141A7F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33.33±5.09BCa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141A7F" w:rsidRPr="002E6606" w:rsidRDefault="00141A7F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45.56±2.22Ba</w:t>
            </w:r>
          </w:p>
        </w:tc>
      </w:tr>
    </w:tbl>
    <w:p w:rsidR="00141A7F" w:rsidRPr="002E6606" w:rsidRDefault="00141A7F" w:rsidP="00141A7F">
      <w:pPr>
        <w:adjustRightInd w:val="0"/>
        <w:snapToGrid w:val="0"/>
        <w:spacing w:line="360" w:lineRule="auto"/>
        <w:ind w:right="240"/>
        <w:rPr>
          <w:rFonts w:ascii="Times New Roman" w:hAnsi="Times New Roman"/>
          <w:color w:val="000000"/>
          <w:szCs w:val="21"/>
        </w:rPr>
      </w:pPr>
    </w:p>
    <w:p w:rsidR="004358AB" w:rsidRDefault="004358AB" w:rsidP="00323B43"/>
    <w:sectPr w:rsidR="004358AB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compat>
    <w:useFELayout/>
  </w:compat>
  <w:rsids>
    <w:rsidRoot w:val="00141A7F"/>
    <w:rsid w:val="00141A7F"/>
    <w:rsid w:val="00323B43"/>
    <w:rsid w:val="003D37D8"/>
    <w:rsid w:val="004358AB"/>
    <w:rsid w:val="0055263D"/>
    <w:rsid w:val="007507F5"/>
    <w:rsid w:val="008B77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1A7F"/>
    <w:pPr>
      <w:widowControl w:val="0"/>
      <w:spacing w:after="0" w:line="240" w:lineRule="auto"/>
      <w:jc w:val="both"/>
    </w:pPr>
    <w:rPr>
      <w:rFonts w:ascii="Calibri" w:eastAsia="宋体" w:hAnsi="Calibri" w:cs="Times New Roman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9</Characters>
  <Application>Microsoft Office Word</Application>
  <DocSecurity>0</DocSecurity>
  <Lines>4</Lines>
  <Paragraphs>1</Paragraphs>
  <ScaleCrop>false</ScaleCrop>
  <Company/>
  <LinksUpToDate>false</LinksUpToDate>
  <CharactersWithSpaces>6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17-07-22T06:53:00Z</dcterms:created>
  <dcterms:modified xsi:type="dcterms:W3CDTF">2017-07-22T06:53:00Z</dcterms:modified>
</cp:coreProperties>
</file>